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603" w:rsidRPr="001F23E8" w:rsidRDefault="003552BE" w:rsidP="003E4603">
      <w:pPr>
        <w:spacing w:line="360" w:lineRule="auto"/>
        <w:rPr>
          <w:rFonts w:eastAsia="MetaProMedium-Regular"/>
          <w:b/>
          <w:bCs/>
          <w:color w:val="231F20"/>
          <w:kern w:val="0"/>
          <w:lang w:bidi="ar"/>
        </w:rPr>
      </w:pPr>
      <w:bookmarkStart w:id="0" w:name="OLE_LINK140"/>
      <w:bookmarkStart w:id="1" w:name="OLE_LINK141"/>
      <w:bookmarkStart w:id="2" w:name="_GoBack"/>
      <w:r w:rsidRPr="001F23E8">
        <w:rPr>
          <w:rStyle w:val="fontstyle01"/>
          <w:rFonts w:ascii="Times New Roman" w:eastAsia="宋体" w:hAnsi="Times New Roman" w:cs="Times New Roman"/>
          <w:sz w:val="21"/>
          <w:szCs w:val="21"/>
        </w:rPr>
        <w:t xml:space="preserve">Table S1. Assessment of </w:t>
      </w:r>
      <w:r w:rsidR="00A4092F" w:rsidRPr="001F23E8">
        <w:rPr>
          <w:rFonts w:ascii="Times New Roman" w:hAnsi="Times New Roman" w:cs="Times New Roman"/>
          <w:bCs/>
          <w:color w:val="000000"/>
          <w:szCs w:val="21"/>
        </w:rPr>
        <w:t>bias of randomized controlled trials.</w:t>
      </w:r>
      <w:bookmarkEnd w:id="0"/>
      <w:bookmarkEnd w:id="1"/>
      <w:bookmarkEnd w:id="2"/>
      <w:r w:rsidR="00A4092F" w:rsidRPr="001F23E8">
        <w:rPr>
          <w:rFonts w:ascii="Times New Roman" w:eastAsia="MetaProMedium-Regular" w:hAnsi="Times New Roman" w:cs="Times New Roman"/>
          <w:b/>
          <w:bCs/>
          <w:color w:val="231F20"/>
          <w:kern w:val="0"/>
          <w:szCs w:val="21"/>
          <w:lang w:bidi="ar"/>
        </w:rPr>
        <w:br/>
      </w:r>
    </w:p>
    <w:tbl>
      <w:tblPr>
        <w:tblStyle w:val="a3"/>
        <w:tblpPr w:leftFromText="180" w:rightFromText="180" w:vertAnchor="page" w:horzAnchor="margin" w:tblpXSpec="center" w:tblpY="2004"/>
        <w:tblOverlap w:val="never"/>
        <w:tblW w:w="11165" w:type="dxa"/>
        <w:tblLayout w:type="fixed"/>
        <w:tblLook w:val="04A0" w:firstRow="1" w:lastRow="0" w:firstColumn="1" w:lastColumn="0" w:noHBand="0" w:noVBand="1"/>
      </w:tblPr>
      <w:tblGrid>
        <w:gridCol w:w="1809"/>
        <w:gridCol w:w="857"/>
        <w:gridCol w:w="1110"/>
        <w:gridCol w:w="1435"/>
        <w:gridCol w:w="1134"/>
        <w:gridCol w:w="1451"/>
        <w:gridCol w:w="1550"/>
        <w:gridCol w:w="1819"/>
      </w:tblGrid>
      <w:tr w:rsidR="007C49B9" w:rsidRPr="003E4603" w:rsidTr="003E4603">
        <w:trPr>
          <w:trHeight w:val="454"/>
        </w:trPr>
        <w:tc>
          <w:tcPr>
            <w:tcW w:w="1809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_Hlk29034085"/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Study</w:t>
            </w:r>
          </w:p>
          <w:p w:rsidR="007C49B9" w:rsidRPr="003E4603" w:rsidRDefault="007C49B9" w:rsidP="003E46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7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Year</w:t>
            </w:r>
          </w:p>
          <w:p w:rsidR="007C49B9" w:rsidRPr="003E4603" w:rsidRDefault="007C49B9" w:rsidP="003E46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10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Randomization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OLE_LINK1"/>
            <w:bookmarkStart w:id="5" w:name="OLE_LINK3"/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Allocation concealment</w:t>
            </w:r>
            <w:bookmarkEnd w:id="4"/>
            <w:bookmarkEnd w:id="5"/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2"/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Blind</w:t>
            </w:r>
            <w:bookmarkEnd w:id="6"/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ing 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Incomplete outcome data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Selective reporting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603">
              <w:rPr>
                <w:rFonts w:ascii="Times New Roman" w:eastAsia="MetaProMedium-Regular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ther sources of bias</w:t>
            </w:r>
          </w:p>
        </w:tc>
      </w:tr>
      <w:bookmarkEnd w:id="3"/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FinXX Trial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High 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EICAM/2003-10 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GAIN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US ncology 01062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CREATE-X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 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CIBOMA 2004/01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Gepar TRIO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High   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C6506F" w:rsidRPr="003E4603" w:rsidTr="003E4603">
        <w:tc>
          <w:tcPr>
            <w:tcW w:w="1809" w:type="dxa"/>
            <w:vAlign w:val="center"/>
          </w:tcPr>
          <w:p w:rsidR="00C6506F" w:rsidRPr="003E4603" w:rsidRDefault="00C6506F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BCSG-010 </w:t>
            </w:r>
          </w:p>
        </w:tc>
        <w:tc>
          <w:tcPr>
            <w:tcW w:w="857" w:type="dxa"/>
          </w:tcPr>
          <w:p w:rsidR="00C6506F" w:rsidRPr="003E4603" w:rsidRDefault="00C6506F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10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51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550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819" w:type="dxa"/>
          </w:tcPr>
          <w:p w:rsidR="00C6506F" w:rsidRPr="003E4603" w:rsidRDefault="00C6506F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7C49B9" w:rsidRPr="003E4603" w:rsidTr="003E4603">
        <w:tc>
          <w:tcPr>
            <w:tcW w:w="1809" w:type="dxa"/>
            <w:vAlign w:val="center"/>
          </w:tcPr>
          <w:p w:rsidR="007C49B9" w:rsidRPr="003E4603" w:rsidRDefault="007C49B9" w:rsidP="003E46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_Hlk29056897"/>
            <w:r w:rsidRPr="003E4603">
              <w:rPr>
                <w:rFonts w:ascii="Times New Roman" w:eastAsia="等线" w:hAnsi="Times New Roman" w:cs="Times New Roman"/>
                <w:color w:val="000000"/>
                <w:szCs w:val="21"/>
              </w:rPr>
              <w:t>CALGB 49907</w:t>
            </w:r>
          </w:p>
        </w:tc>
        <w:tc>
          <w:tcPr>
            <w:tcW w:w="857" w:type="dxa"/>
          </w:tcPr>
          <w:p w:rsidR="007C49B9" w:rsidRPr="003E4603" w:rsidRDefault="007C49B9" w:rsidP="003E4603">
            <w:pPr>
              <w:tabs>
                <w:tab w:val="left" w:pos="15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1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35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451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Unknow</w:t>
            </w:r>
            <w:r w:rsidR="00C6506F" w:rsidRPr="003E4603">
              <w:rPr>
                <w:rFonts w:ascii="Times New Roman" w:hAnsi="Times New Roman" w:cs="Times New Roman"/>
                <w:szCs w:val="21"/>
              </w:rPr>
              <w:t>n</w:t>
            </w:r>
            <w:r w:rsidRPr="003E460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550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819" w:type="dxa"/>
          </w:tcPr>
          <w:p w:rsidR="007C49B9" w:rsidRPr="003E4603" w:rsidRDefault="007C49B9" w:rsidP="003E4603">
            <w:pPr>
              <w:rPr>
                <w:rFonts w:ascii="Times New Roman" w:hAnsi="Times New Roman" w:cs="Times New Roman"/>
                <w:szCs w:val="21"/>
              </w:rPr>
            </w:pPr>
            <w:r w:rsidRPr="003E4603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bookmarkEnd w:id="7"/>
    </w:tbl>
    <w:p w:rsidR="00042E81" w:rsidRPr="003E4603" w:rsidRDefault="00042E81">
      <w:pPr>
        <w:rPr>
          <w:rFonts w:ascii="Times New Roman" w:hAnsi="Times New Roman" w:cs="Times New Roman"/>
          <w:szCs w:val="21"/>
        </w:rPr>
      </w:pPr>
    </w:p>
    <w:sectPr w:rsidR="00042E81" w:rsidRPr="003E4603" w:rsidSect="007C4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5DD5" w:rsidRDefault="00D95DD5" w:rsidP="000B6F46">
      <w:r>
        <w:separator/>
      </w:r>
    </w:p>
  </w:endnote>
  <w:endnote w:type="continuationSeparator" w:id="0">
    <w:p w:rsidR="00D95DD5" w:rsidRDefault="00D95DD5" w:rsidP="000B6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MetaProMedium-Regular">
    <w:altName w:val="HelveticaNeue LT 43 LightEx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5DD5" w:rsidRDefault="00D95DD5" w:rsidP="000B6F46">
      <w:r>
        <w:separator/>
      </w:r>
    </w:p>
  </w:footnote>
  <w:footnote w:type="continuationSeparator" w:id="0">
    <w:p w:rsidR="00D95DD5" w:rsidRDefault="00D95DD5" w:rsidP="000B6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1D633D"/>
    <w:rsid w:val="00042E81"/>
    <w:rsid w:val="000B6F46"/>
    <w:rsid w:val="001F23E8"/>
    <w:rsid w:val="0021792B"/>
    <w:rsid w:val="00245299"/>
    <w:rsid w:val="00283582"/>
    <w:rsid w:val="003552BE"/>
    <w:rsid w:val="003E4603"/>
    <w:rsid w:val="005E2859"/>
    <w:rsid w:val="00675DAC"/>
    <w:rsid w:val="006F25D3"/>
    <w:rsid w:val="00762EEE"/>
    <w:rsid w:val="007B4612"/>
    <w:rsid w:val="007C279E"/>
    <w:rsid w:val="007C49B9"/>
    <w:rsid w:val="007F714F"/>
    <w:rsid w:val="008B45D9"/>
    <w:rsid w:val="008C1592"/>
    <w:rsid w:val="009C6AF0"/>
    <w:rsid w:val="00A4092F"/>
    <w:rsid w:val="00B70216"/>
    <w:rsid w:val="00BF0663"/>
    <w:rsid w:val="00C6506F"/>
    <w:rsid w:val="00D93DA5"/>
    <w:rsid w:val="00D95AE9"/>
    <w:rsid w:val="00D95DD5"/>
    <w:rsid w:val="00DC09B8"/>
    <w:rsid w:val="00DC6EA2"/>
    <w:rsid w:val="00E148F2"/>
    <w:rsid w:val="00E46BE8"/>
    <w:rsid w:val="00EA6DB5"/>
    <w:rsid w:val="00F43A07"/>
    <w:rsid w:val="00F6334A"/>
    <w:rsid w:val="01FB0B0F"/>
    <w:rsid w:val="191D633D"/>
    <w:rsid w:val="24831BD1"/>
    <w:rsid w:val="2DE12667"/>
    <w:rsid w:val="32802E35"/>
    <w:rsid w:val="3FA72785"/>
    <w:rsid w:val="44257D5D"/>
    <w:rsid w:val="636D7667"/>
    <w:rsid w:val="6CD6257A"/>
    <w:rsid w:val="78240713"/>
    <w:rsid w:val="79D2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D1CF5DF"/>
  <w15:docId w15:val="{1E5701DE-CB42-44D3-874A-EE81A265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B6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B6F4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B6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B6F4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3E460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4092F"/>
    <w:rPr>
      <w:rFonts w:ascii="MyriadPro-Regular" w:hAnsi="Myriad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93</Words>
  <Characters>533</Characters>
  <Application>Microsoft Office Word</Application>
  <DocSecurity>0</DocSecurity>
  <Lines>4</Lines>
  <Paragraphs>1</Paragraphs>
  <ScaleCrop>false</ScaleCrop>
  <Company>Home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4</cp:revision>
  <cp:lastPrinted>2020-01-18T12:19:00Z</cp:lastPrinted>
  <dcterms:created xsi:type="dcterms:W3CDTF">2019-11-27T12:13:00Z</dcterms:created>
  <dcterms:modified xsi:type="dcterms:W3CDTF">2020-02-1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